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974" w:type="dxa"/>
        <w:tblLook w:val="04A0" w:firstRow="1" w:lastRow="0" w:firstColumn="1" w:lastColumn="0" w:noHBand="0" w:noVBand="1"/>
      </w:tblPr>
      <w:tblGrid>
        <w:gridCol w:w="742"/>
        <w:gridCol w:w="1827"/>
        <w:gridCol w:w="1966"/>
        <w:gridCol w:w="1827"/>
        <w:gridCol w:w="1966"/>
        <w:gridCol w:w="1827"/>
        <w:gridCol w:w="1966"/>
        <w:gridCol w:w="2023"/>
        <w:gridCol w:w="1936"/>
      </w:tblGrid>
      <w:tr w:rsidR="00C96C08" w:rsidRPr="00C96C08" w:rsidTr="00C96C08">
        <w:trPr>
          <w:trHeight w:val="300"/>
        </w:trPr>
        <w:tc>
          <w:tcPr>
            <w:tcW w:w="140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6C08" w:rsidRPr="00C96C08" w:rsidTr="00C96C08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A92247" w:rsidP="00C96C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dult </w:t>
            </w:r>
            <w:r w:rsidR="00C96C08"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LPFC</w:t>
            </w:r>
          </w:p>
        </w:tc>
        <w:tc>
          <w:tcPr>
            <w:tcW w:w="3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A92247" w:rsidP="00C96C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dult </w:t>
            </w:r>
            <w:r w:rsidR="00C96C08"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ppocampus</w:t>
            </w:r>
          </w:p>
        </w:tc>
        <w:tc>
          <w:tcPr>
            <w:tcW w:w="3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A92247" w:rsidP="00C96C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dult </w:t>
            </w:r>
            <w:r w:rsidR="00C96C08"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audate</w:t>
            </w: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etal</w:t>
            </w:r>
            <w:proofErr w:type="spellEnd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brain</w:t>
            </w:r>
          </w:p>
        </w:tc>
      </w:tr>
      <w:tr w:rsidR="00C96C08" w:rsidRPr="00C96C08" w:rsidTr="00C96C08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ets</w:t>
            </w:r>
            <w:proofErr w:type="spellEnd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rs11191419 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ets</w:t>
            </w:r>
            <w:proofErr w:type="spellEnd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chr10_104957618_I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ets</w:t>
            </w:r>
            <w:proofErr w:type="spellEnd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rs11191419 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ets</w:t>
            </w:r>
            <w:proofErr w:type="spellEnd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chr10_104957618_I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ets</w:t>
            </w:r>
            <w:proofErr w:type="spellEnd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rs11191419 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ets</w:t>
            </w:r>
            <w:proofErr w:type="spellEnd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chr10_104957618_I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ets</w:t>
            </w:r>
            <w:proofErr w:type="spellEnd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rs11191419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ets</w:t>
            </w:r>
            <w:proofErr w:type="spellEnd"/>
            <w:r w:rsidRPr="00C96C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chr10_104957618_I</w:t>
            </w:r>
          </w:p>
        </w:tc>
      </w:tr>
      <w:tr w:rsidR="00C96C08" w:rsidRPr="00C96C08" w:rsidTr="00C96C08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ORCS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M, 9F; 71.6 (18–92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M, 1F; 65.9 (18–8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M, 7F; 76.5 (54–9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M, 4F; 76.4 (54–9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M, 10F; 77.9 (42–9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M, 4F; 81 (66–96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M, 11F; 106.3 (91–15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M, 4F; 104.3 (91–133)</w:t>
            </w:r>
          </w:p>
        </w:tc>
      </w:tr>
      <w:tr w:rsidR="00C96C08" w:rsidRPr="00C96C08" w:rsidTr="00C96C08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S3M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M, 2F; 70.9 (54–9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M, 1F; 67 (54–7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M, 2F; 79.9 (67–92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M, 2F; 78 (67–9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M, 7F; 78.8 (55–92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M, 3F; 82 (69–92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M, 10F; 105 (91–15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M, 3F; 107.4 (91–133)</w:t>
            </w:r>
          </w:p>
        </w:tc>
      </w:tr>
      <w:tr w:rsidR="00C96C08" w:rsidRPr="00C96C08" w:rsidTr="00C96C08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NNM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M, 12F; 72.8 (18–9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M, 5F; 70.1 (18–9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M, 9F; 77.8 (54–9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M, 5F; 75.6 (54–9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M, 12F; 75.6 (18–9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M, 5F; 74.1 (18–96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M, 13F; 113 (91–16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M, 3F; 119.2 (93–154)</w:t>
            </w:r>
          </w:p>
        </w:tc>
      </w:tr>
      <w:tr w:rsidR="00C96C08" w:rsidRPr="00C96C08" w:rsidTr="00C96C08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NT5C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M, 11F; 74.5 (18–9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M, 4F; 71.3 (18–9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M, 10F; 78.9 (54–9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M, 6F; 77.5 (54–9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M, 11F; 74.9 (18–9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M, 5F; 74.1 (18–96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M, 10F; 107.7 (91–15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C96C0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M, 3F; 111.4 (93–133)</w:t>
            </w:r>
          </w:p>
        </w:tc>
      </w:tr>
      <w:tr w:rsidR="00C96C08" w:rsidRPr="00C96C08" w:rsidTr="00C96C08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6C08" w:rsidRPr="00C96C08" w:rsidTr="00C96C08">
        <w:trPr>
          <w:trHeight w:val="300"/>
        </w:trPr>
        <w:tc>
          <w:tcPr>
            <w:tcW w:w="1597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C08" w:rsidRPr="00C96C08" w:rsidRDefault="00C96C08" w:rsidP="00C96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C96C08" w:rsidRPr="00C96C08" w:rsidRDefault="00C96C08" w:rsidP="00C96C08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C96C08">
        <w:rPr>
          <w:rFonts w:ascii="Calibri" w:eastAsia="Times New Roman" w:hAnsi="Calibri" w:cs="Times New Roman"/>
          <w:b/>
          <w:bCs/>
          <w:color w:val="000000"/>
          <w:lang w:eastAsia="en-GB"/>
        </w:rPr>
        <w:t>Supplementary Table S1</w:t>
      </w:r>
      <w:r w:rsidRPr="00C96C08">
        <w:rPr>
          <w:rFonts w:ascii="Calibri" w:eastAsia="Times New Roman" w:hAnsi="Calibri" w:cs="Times New Roman"/>
          <w:color w:val="000000"/>
          <w:lang w:eastAsia="en-GB"/>
        </w:rPr>
        <w:t xml:space="preserve">. Demographics for subjects heterozygous for schizophrenia risk variants </w:t>
      </w:r>
      <w:r>
        <w:rPr>
          <w:rFonts w:ascii="Calibri" w:eastAsia="Times New Roman" w:hAnsi="Calibri" w:cs="Times New Roman"/>
          <w:color w:val="000000"/>
          <w:lang w:eastAsia="en-GB"/>
        </w:rPr>
        <w:t>assayed for each candidate gene</w:t>
      </w:r>
      <w:r w:rsidRPr="00C96C08">
        <w:rPr>
          <w:rFonts w:ascii="Calibri" w:eastAsia="Times New Roman" w:hAnsi="Calibri" w:cs="Times New Roman"/>
          <w:color w:val="000000"/>
          <w:lang w:eastAsia="en-GB"/>
        </w:rPr>
        <w:t xml:space="preserve">. </w:t>
      </w:r>
      <w:r w:rsidRPr="00C96C08">
        <w:rPr>
          <w:rFonts w:ascii="Calibri" w:eastAsia="Times New Roman" w:hAnsi="Calibri" w:cs="Times New Roman"/>
          <w:color w:val="000000"/>
          <w:lang w:eastAsia="en-GB"/>
        </w:rPr>
        <w:t>* Values represent number of males (M), females (F), a</w:t>
      </w:r>
      <w:r w:rsidR="00A92247">
        <w:rPr>
          <w:rFonts w:ascii="Calibri" w:eastAsia="Times New Roman" w:hAnsi="Calibri" w:cs="Times New Roman"/>
          <w:color w:val="000000"/>
          <w:lang w:eastAsia="en-GB"/>
        </w:rPr>
        <w:t>verage age (range). Age is</w:t>
      </w:r>
      <w:r w:rsidRPr="00C96C08">
        <w:rPr>
          <w:rFonts w:ascii="Calibri" w:eastAsia="Times New Roman" w:hAnsi="Calibri" w:cs="Times New Roman"/>
          <w:color w:val="000000"/>
          <w:lang w:eastAsia="en-GB"/>
        </w:rPr>
        <w:t xml:space="preserve"> in years for adult samples, and in post-conception days for </w:t>
      </w:r>
      <w:proofErr w:type="spellStart"/>
      <w:r w:rsidRPr="00C96C08">
        <w:rPr>
          <w:rFonts w:ascii="Calibri" w:eastAsia="Times New Roman" w:hAnsi="Calibri" w:cs="Times New Roman"/>
          <w:color w:val="000000"/>
          <w:lang w:eastAsia="en-GB"/>
        </w:rPr>
        <w:t>fetal</w:t>
      </w:r>
      <w:proofErr w:type="spellEnd"/>
      <w:r w:rsidRPr="00C96C08">
        <w:rPr>
          <w:rFonts w:ascii="Calibri" w:eastAsia="Times New Roman" w:hAnsi="Calibri" w:cs="Times New Roman"/>
          <w:color w:val="000000"/>
          <w:lang w:eastAsia="en-GB"/>
        </w:rPr>
        <w:t xml:space="preserve"> samples.</w:t>
      </w:r>
    </w:p>
    <w:p w:rsidR="00C96C08" w:rsidRPr="00C96C08" w:rsidRDefault="00C96C08" w:rsidP="00A92247">
      <w:bookmarkStart w:id="0" w:name="_GoBack"/>
      <w:bookmarkEnd w:id="0"/>
    </w:p>
    <w:sectPr w:rsidR="00C96C08" w:rsidRPr="00C96C08" w:rsidSect="00A92247">
      <w:pgSz w:w="16838" w:h="11906" w:orient="landscape"/>
      <w:pgMar w:top="720" w:right="567" w:bottom="72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C08"/>
    <w:rsid w:val="00A92247"/>
    <w:rsid w:val="00C96C08"/>
    <w:rsid w:val="00F61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A8645C-0D47-4374-9527-5192F2A8E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7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6</Words>
  <Characters>1064</Characters>
  <Application>Microsoft Office Word</Application>
  <DocSecurity>0</DocSecurity>
  <Lines>8</Lines>
  <Paragraphs>2</Paragraphs>
  <ScaleCrop>false</ScaleCrop>
  <Company>Cardiff University</Company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2</cp:revision>
  <dcterms:created xsi:type="dcterms:W3CDTF">2016-01-20T13:19:00Z</dcterms:created>
  <dcterms:modified xsi:type="dcterms:W3CDTF">2016-01-20T13:26:00Z</dcterms:modified>
</cp:coreProperties>
</file>